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713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491"/>
        <w:gridCol w:w="1008"/>
        <w:gridCol w:w="537"/>
        <w:gridCol w:w="567"/>
        <w:gridCol w:w="567"/>
        <w:gridCol w:w="557"/>
        <w:gridCol w:w="567"/>
        <w:gridCol w:w="567"/>
        <w:gridCol w:w="567"/>
        <w:gridCol w:w="567"/>
        <w:gridCol w:w="506"/>
        <w:gridCol w:w="506"/>
        <w:gridCol w:w="547"/>
        <w:gridCol w:w="506"/>
        <w:gridCol w:w="506"/>
        <w:gridCol w:w="548"/>
        <w:gridCol w:w="567"/>
        <w:gridCol w:w="506"/>
      </w:tblGrid>
      <w:tr>
        <w:trPr>
          <w:trHeight w:val="285" w:hRule="atLeast"/>
        </w:trPr>
        <w:tc>
          <w:tcPr>
            <w:tcW w:w="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m</w:t>
            </w:r>
          </w:p>
        </w:tc>
        <w:tc>
          <w:tcPr>
            <w:tcW w:w="8688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 xml:space="preserve">Blumeria graminis tritici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isolates, 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Bgt</w:t>
            </w:r>
          </w:p>
        </w:tc>
      </w:tr>
      <w:tr>
        <w:trPr>
          <w:trHeight w:val="270" w:hRule="atLeast"/>
        </w:trPr>
        <w:tc>
          <w:tcPr>
            <w:tcW w:w="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0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6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18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2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26</w:t>
            </w:r>
          </w:p>
        </w:tc>
      </w:tr>
      <w:tr>
        <w:trPr>
          <w:trHeight w:val="270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ancellor 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xminster/8cc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1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lka/8cc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ssosan/8cc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3a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ul/8cc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3b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noara/8cc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3c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olibri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3d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150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3e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chigen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3f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hapli/8cc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4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;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rmada 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4b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;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;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ope/8cc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5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quila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5(Mli)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imgalen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6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II4189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7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avkaz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8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4A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13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migo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17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ounty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19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I583795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0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;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angmai5/sub.6v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1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c96BGTA3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2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Xiaobaidongmai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BD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ris Dove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+Mld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;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;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rock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+Ta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II2632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+6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ris Huntsman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2+6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aimain3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4+8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4b+Mli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ker983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5+6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rmandie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m1+2+9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XK0106 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KaiTi_GB2312;楷体_GB2312" w:hAnsi="KaiTi_GB2312;楷体_GB2312" w:eastAsia="KaiTi_GB2312;楷体_GB2312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ascii="KaiTi_GB2312;楷体_GB2312" w:hAnsi="KaiTi_GB2312;楷体_GB2312" w:cs="SimSun;宋体" w:eastAsia="KaiTi_GB2312;楷体_GB2312"/>
                <w:i/>
                <w:kern w:val="0"/>
                <w:sz w:val="18"/>
                <w:szCs w:val="18"/>
              </w:rPr>
              <w:t>　</w:t>
            </w:r>
          </w:p>
        </w:tc>
        <w:tc>
          <w:tcPr>
            <w:tcW w:w="5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07901 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KaiTi_GB2312;楷体_GB2312" w:hAnsi="KaiTi_GB2312;楷体_GB2312" w:eastAsia="KaiTi_GB2312;楷体_GB2312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ascii="KaiTi_GB2312;楷体_GB2312" w:hAnsi="KaiTi_GB2312;楷体_GB2312" w:cs="SimSun;宋体" w:eastAsia="KaiTi_GB2312;楷体_GB2312"/>
                <w:i/>
                <w:kern w:val="0"/>
                <w:sz w:val="18"/>
                <w:szCs w:val="18"/>
              </w:rPr>
              <w:t>　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KaiTi_GB2312">
    <w:altName w:val="楷体_GB2312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SimSun;宋体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0"/>
      <w:sz w:val="20"/>
      <w:szCs w:val="20"/>
      <w:lang w:val="en-CA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kern w:val="0"/>
      <w:sz w:val="20"/>
      <w:szCs w:val="20"/>
      <w:lang w:val="en-CA"/>
    </w:rPr>
  </w:style>
  <w:style w:type="character" w:styleId="LineNumbering">
    <w:name w:val="Line Number"/>
    <w:basedOn w:val="DefaultParagraphFont"/>
    <w:rPr/>
  </w:style>
  <w:style w:type="character" w:styleId="Nuiaddrname2">
    <w:name w:val="nui-addr-name2"/>
    <w:qFormat/>
    <w:rPr>
      <w:b w:val="false"/>
      <w:bCs w:val="false"/>
      <w:color w:val="333333"/>
    </w:rPr>
  </w:style>
  <w:style w:type="character" w:styleId="Nuiaddremail1">
    <w:name w:val="nui-addr-email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bg4">
    <w:name w:val="high-light-bg4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Times New Roman" w:hAnsi="Times New Roman" w:eastAsia="SimSun;宋体" w:cs="Times New Roman"/>
      <w:kern w:val="0"/>
      <w:sz w:val="20"/>
      <w:szCs w:val="20"/>
      <w:lang w:val="en-C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rFonts w:ascii="Calibri" w:hAnsi="Calibri" w:eastAsia="SimSun;宋体" w:cs="Times New Roman"/>
      <w:b/>
      <w:bCs/>
      <w:kern w:val="2"/>
      <w:sz w:val="21"/>
      <w:szCs w:val="22"/>
      <w:lang w:val="en-US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Ordinaryoutput">
    <w:name w:val="ordinary-output"/>
    <w:basedOn w:val="Normal"/>
    <w:qFormat/>
    <w:pPr>
      <w:widowControl/>
      <w:spacing w:lineRule="atLeast" w:line="223" w:before="280" w:after="51"/>
      <w:jc w:val="left"/>
    </w:pPr>
    <w:rPr>
      <w:rFonts w:ascii="SimSun;宋体" w:hAnsi="SimSun;宋体" w:eastAsia="SimSun;宋体" w:cs="SimSun;宋体"/>
      <w:color w:val="333333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0:52:00Z</dcterms:created>
  <dc:creator>微软用户</dc:creator>
  <dc:description/>
  <dc:language>en-US</dc:language>
  <cp:lastModifiedBy>Garry Rosewarne</cp:lastModifiedBy>
  <cp:lastPrinted>2015-04-01T18:17:00Z</cp:lastPrinted>
  <dcterms:modified xsi:type="dcterms:W3CDTF">2016-11-17T1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